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4395"/>
        <w:gridCol w:w="3117"/>
        <w:gridCol w:w="2412"/>
        <w:gridCol w:w="3228"/>
      </w:tblGrid>
      <w:tr w:rsidR="002A126F" w:rsidRPr="004F3FDC" w:rsidTr="00962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tcBorders>
              <w:top w:val="double" w:sz="4" w:space="0" w:color="auto"/>
              <w:bottom w:val="double" w:sz="4" w:space="0" w:color="auto"/>
            </w:tcBorders>
          </w:tcPr>
          <w:p w:rsidR="002A126F" w:rsidRPr="004F3FDC" w:rsidRDefault="002A126F" w:rsidP="00087E46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pics of guideline</w:t>
            </w:r>
          </w:p>
        </w:tc>
        <w:tc>
          <w:tcPr>
            <w:tcW w:w="1185" w:type="pct"/>
            <w:tcBorders>
              <w:top w:val="double" w:sz="4" w:space="0" w:color="auto"/>
              <w:bottom w:val="double" w:sz="4" w:space="0" w:color="auto"/>
            </w:tcBorders>
          </w:tcPr>
          <w:p w:rsidR="002A126F" w:rsidRPr="004F3FDC" w:rsidRDefault="002A126F" w:rsidP="00087E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ate of publication</w:t>
            </w:r>
          </w:p>
        </w:tc>
        <w:tc>
          <w:tcPr>
            <w:tcW w:w="917" w:type="pct"/>
            <w:tcBorders>
              <w:top w:val="double" w:sz="4" w:space="0" w:color="auto"/>
              <w:bottom w:val="double" w:sz="4" w:space="0" w:color="auto"/>
            </w:tcBorders>
          </w:tcPr>
          <w:p w:rsidR="002A126F" w:rsidRPr="004F3FDC" w:rsidRDefault="002A126F" w:rsidP="00087E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umber of authors</w:t>
            </w:r>
          </w:p>
        </w:tc>
        <w:tc>
          <w:tcPr>
            <w:tcW w:w="1228" w:type="pct"/>
            <w:tcBorders>
              <w:top w:val="double" w:sz="4" w:space="0" w:color="auto"/>
              <w:bottom w:val="double" w:sz="4" w:space="0" w:color="auto"/>
            </w:tcBorders>
          </w:tcPr>
          <w:p w:rsidR="002A126F" w:rsidRPr="004F3FDC" w:rsidRDefault="002A126F" w:rsidP="00890CD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pecially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tcBorders>
              <w:top w:val="double" w:sz="4" w:space="0" w:color="auto"/>
            </w:tcBorders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ＭＳ 明朝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topic dermatitis</w:t>
            </w:r>
          </w:p>
        </w:tc>
        <w:tc>
          <w:tcPr>
            <w:tcW w:w="1185" w:type="pct"/>
            <w:tcBorders>
              <w:top w:val="double" w:sz="4" w:space="0" w:color="auto"/>
            </w:tcBorders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ovember 20, 2018</w:t>
            </w:r>
          </w:p>
        </w:tc>
        <w:tc>
          <w:tcPr>
            <w:tcW w:w="917" w:type="pct"/>
            <w:tcBorders>
              <w:top w:val="double" w:sz="4" w:space="0" w:color="auto"/>
            </w:tcBorders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8" w:type="pct"/>
            <w:tcBorders>
              <w:top w:val="double" w:sz="4" w:space="0" w:color="auto"/>
            </w:tcBorders>
          </w:tcPr>
          <w:p w:rsidR="009628E4" w:rsidRPr="004F3FDC" w:rsidRDefault="00570A11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 d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rmatolog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sts, 5 cli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nical 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munolog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sts, and 3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diatric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an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Urticaria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ovember 20, 2018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8" w:type="pct"/>
          </w:tcPr>
          <w:p w:rsidR="002A126F" w:rsidRPr="004F3FDC" w:rsidRDefault="005C76F4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4 dermatologists and 3 </w:t>
            </w:r>
            <w:r w:rsidR="004F3FDC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linical immunologists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ehçet's</w:t>
            </w:r>
            <w:proofErr w:type="spellEnd"/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isease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eptember 20, 2018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28" w:type="pct"/>
          </w:tcPr>
          <w:p w:rsidR="002A126F" w:rsidRPr="004F3FDC" w:rsidRDefault="00570A11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 d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rmatolog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st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Hand eczema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arch 20, 2018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8" w:type="pct"/>
          </w:tcPr>
          <w:p w:rsidR="002A126F" w:rsidRPr="004F3FDC" w:rsidRDefault="00E80244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and 1 clinical immunologist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nhidrotic ectodermal dysplasia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February 20, 2018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8" w:type="pct"/>
          </w:tcPr>
          <w:p w:rsidR="002A126F" w:rsidRPr="004F3FDC" w:rsidRDefault="004F3FDC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  <w:r w:rsidR="005C76F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 and 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 neurologist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Tuberous sclerosis complex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January 20, 2018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28" w:type="pct"/>
          </w:tcPr>
          <w:p w:rsidR="002A126F" w:rsidRPr="004F3FDC" w:rsidRDefault="00570A11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, 1 pulmonologist, 1 pediatrician, 1 urologist, and 1 clinical pathologist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Neurofibromatosis type 1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January 20, 2018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8" w:type="pct"/>
          </w:tcPr>
          <w:p w:rsidR="002A126F" w:rsidRPr="004F3FDC" w:rsidRDefault="00E80244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, 2 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rthopedic surgeon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, 1 pediatrician, 1 oncologist, and 1 neurosurgeon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Alopecia areata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December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28" w:type="pct"/>
          </w:tcPr>
          <w:p w:rsidR="002A126F" w:rsidRPr="004F3FDC" w:rsidRDefault="005C76F4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 dermatologists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Androgenetic alopecia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December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8" w:type="pct"/>
          </w:tcPr>
          <w:p w:rsidR="002A126F" w:rsidRPr="004F3FDC" w:rsidRDefault="005C76F4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 dermatologists and 1 plastic surgeon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Pseudoxanthoma elasticum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ctober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8" w:type="pct"/>
          </w:tcPr>
          <w:p w:rsidR="002A126F" w:rsidRPr="004F3FDC" w:rsidRDefault="005C76F4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1 dermatologists, 2 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phthalmologists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, 2 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rdiologist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1 gastroenterologist, 1 non-physician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Lower leg ulcers/varicose vein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eptember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28" w:type="pct"/>
          </w:tcPr>
          <w:p w:rsidR="002A126F" w:rsidRPr="004F3FDC" w:rsidRDefault="00DC7810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nagement of burn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eptember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8" w:type="pct"/>
          </w:tcPr>
          <w:p w:rsidR="002A126F" w:rsidRPr="004F3FDC" w:rsidRDefault="00DC7810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 dermatologists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Pressure ulcer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ugust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8" w:type="pct"/>
          </w:tcPr>
          <w:p w:rsidR="002A126F" w:rsidRPr="004F3FDC" w:rsidRDefault="00DC7810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iabetic ulcer/gangrene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ugust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8" w:type="pct"/>
          </w:tcPr>
          <w:p w:rsidR="002A126F" w:rsidRPr="004F3FDC" w:rsidRDefault="00DC7810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 dermatologists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kin ulcers associated with connective tissue disease/vasculitis.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ugust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8" w:type="pct"/>
          </w:tcPr>
          <w:p w:rsidR="002A126F" w:rsidRPr="004F3FDC" w:rsidRDefault="00DC7810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ounds in general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July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8" w:type="pct"/>
          </w:tcPr>
          <w:p w:rsidR="002A126F" w:rsidRPr="004F3FDC" w:rsidRDefault="00DC7810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 dermatologists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ullous pemphigoid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June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28" w:type="pct"/>
          </w:tcPr>
          <w:p w:rsidR="002A126F" w:rsidRPr="004F3FDC" w:rsidRDefault="004F3FDC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 dermatologists and 1 non-physician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Acne vulgari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ay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28" w:type="pct"/>
          </w:tcPr>
          <w:p w:rsidR="002A126F" w:rsidRPr="004F3FDC" w:rsidRDefault="00DC7810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 dermatologists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asculitis and vascular disorder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March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28" w:type="pct"/>
          </w:tcPr>
          <w:p w:rsidR="002A126F" w:rsidRPr="004F3FDC" w:rsidRDefault="00570A11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 dermatologists, 2 clinical pathologists, and 1 clinical immunologist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Oculocutaneous albinism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February 20, 2017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28" w:type="pct"/>
          </w:tcPr>
          <w:p w:rsidR="009628E4" w:rsidRPr="004F3FDC" w:rsidRDefault="00570A11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 d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rmatolog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sts and 3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hthalmolog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sts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 xml:space="preserve">Lichen </w:t>
            </w:r>
            <w:proofErr w:type="spellStart"/>
            <w:r w:rsidRPr="004F3FDC">
              <w:rPr>
                <w:rFonts w:ascii="Arial" w:hAnsi="Arial" w:cs="Arial"/>
                <w:sz w:val="20"/>
                <w:szCs w:val="20"/>
              </w:rPr>
              <w:t>sclerosus</w:t>
            </w:r>
            <w:proofErr w:type="spellEnd"/>
          </w:p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 xml:space="preserve">et </w:t>
            </w:r>
            <w:proofErr w:type="spellStart"/>
            <w:r w:rsidRPr="004F3FDC">
              <w:rPr>
                <w:rFonts w:ascii="Arial" w:hAnsi="Arial" w:cs="Arial"/>
                <w:sz w:val="20"/>
                <w:szCs w:val="20"/>
              </w:rPr>
              <w:t>atrophicus</w:t>
            </w:r>
            <w:proofErr w:type="spellEnd"/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ovember 20, 2016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8" w:type="pct"/>
          </w:tcPr>
          <w:p w:rsidR="002A126F" w:rsidRPr="004F3FDC" w:rsidRDefault="00E80244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Eosinophilic fasciiti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ovember 20, 2016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8" w:type="pct"/>
          </w:tcPr>
          <w:p w:rsidR="002A126F" w:rsidRPr="004F3FDC" w:rsidRDefault="00E80244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calized scleroderma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ctober 20, 2016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8" w:type="pct"/>
          </w:tcPr>
          <w:p w:rsidR="002A126F" w:rsidRPr="004F3FDC" w:rsidRDefault="00E80244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lastRenderedPageBreak/>
              <w:t>Systemic sclerosi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eptember 20, 2016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8" w:type="pct"/>
          </w:tcPr>
          <w:p w:rsidR="002A126F" w:rsidRPr="004F3FDC" w:rsidRDefault="00E80244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, 3 clinical immunologists, </w:t>
            </w:r>
            <w:r w:rsidR="00DC7810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 cardiologist, 1 non-physician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 xml:space="preserve">Erythema </w:t>
            </w:r>
            <w:proofErr w:type="spellStart"/>
            <w:r w:rsidRPr="004F3FDC">
              <w:rPr>
                <w:rFonts w:ascii="Arial" w:hAnsi="Arial" w:cs="Arial"/>
                <w:sz w:val="20"/>
                <w:szCs w:val="20"/>
              </w:rPr>
              <w:t>exsudativum</w:t>
            </w:r>
            <w:proofErr w:type="spellEnd"/>
            <w:r w:rsidRPr="004F3FDC">
              <w:rPr>
                <w:rFonts w:ascii="Arial" w:hAnsi="Arial" w:cs="Arial"/>
                <w:sz w:val="20"/>
                <w:szCs w:val="20"/>
              </w:rPr>
              <w:t xml:space="preserve"> multiforme major, Stevens-Johnson syndrome and toxic epidermal necrolysi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August 20, 2016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28" w:type="pct"/>
          </w:tcPr>
          <w:p w:rsidR="002A126F" w:rsidRPr="004F3FDC" w:rsidRDefault="00E80244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 dermatologists, 3 ophthalmologists, and 2 non-physician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Generalized pustular psoriasi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November 20, 2015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28" w:type="pct"/>
          </w:tcPr>
          <w:p w:rsidR="002A126F" w:rsidRPr="004F3FDC" w:rsidRDefault="005C76F4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 dermatologists and non-physician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Scabies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October 20, 2015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28" w:type="pct"/>
          </w:tcPr>
          <w:p w:rsidR="002A126F" w:rsidRPr="004F3FDC" w:rsidRDefault="004F3FDC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 dermatologists, 1 public health physician, and 4 non-physicians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Xeroderma pigmentosum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ctober 20, 2015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28" w:type="pct"/>
          </w:tcPr>
          <w:p w:rsidR="002A126F" w:rsidRPr="004F3FDC" w:rsidRDefault="00E80244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, 1 neurologist, otolaryngologist, and orthopedic surgeon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The proper use of hydroxychloroquine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ctober 20, 2015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28" w:type="pct"/>
          </w:tcPr>
          <w:p w:rsidR="009628E4" w:rsidRPr="004F3FDC" w:rsidRDefault="00570A11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 d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rmatolog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sts, 2 c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linical 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munolog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sts, and 1 o</w:t>
            </w:r>
            <w:r w:rsidR="009628E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hthalmolog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st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kin cancer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October 20, 2015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28" w:type="pct"/>
          </w:tcPr>
          <w:p w:rsidR="002A126F" w:rsidRPr="004F3FDC" w:rsidRDefault="005C76F4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 dermatologists and 1 radiologist</w:t>
            </w:r>
          </w:p>
        </w:tc>
      </w:tr>
      <w:tr w:rsidR="002A126F" w:rsidRPr="004F3FDC" w:rsidTr="00962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</w:tcPr>
          <w:p w:rsidR="002A126F" w:rsidRPr="004F3FDC" w:rsidRDefault="002A126F" w:rsidP="00087E46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 xml:space="preserve">Angiosarcoma of </w:t>
            </w:r>
          </w:p>
          <w:p w:rsidR="002A126F" w:rsidRPr="004F3FDC" w:rsidRDefault="002A126F" w:rsidP="00087E46">
            <w:pPr>
              <w:jc w:val="left"/>
              <w:rPr>
                <w:rFonts w:ascii="Arial" w:hAnsi="Arial" w:cs="Arial"/>
                <w:b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the face and scalp</w:t>
            </w:r>
          </w:p>
        </w:tc>
        <w:tc>
          <w:tcPr>
            <w:tcW w:w="1185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September 20, 2015</w:t>
            </w:r>
          </w:p>
        </w:tc>
        <w:tc>
          <w:tcPr>
            <w:tcW w:w="917" w:type="pct"/>
          </w:tcPr>
          <w:p w:rsidR="002A126F" w:rsidRPr="004F3FDC" w:rsidRDefault="002A126F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28" w:type="pct"/>
          </w:tcPr>
          <w:p w:rsidR="002A126F" w:rsidRPr="004F3FDC" w:rsidRDefault="004F3FDC" w:rsidP="00890CD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, 1 radiologist, and 1 non-physician</w:t>
            </w:r>
          </w:p>
        </w:tc>
      </w:tr>
      <w:tr w:rsidR="002A126F" w:rsidRPr="004F3FDC" w:rsidTr="009628E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pct"/>
            <w:tcBorders>
              <w:bottom w:val="single" w:sz="12" w:space="0" w:color="auto"/>
            </w:tcBorders>
          </w:tcPr>
          <w:p w:rsidR="002A126F" w:rsidRPr="004F3FDC" w:rsidRDefault="002A126F" w:rsidP="00087E46">
            <w:pPr>
              <w:widowControl/>
              <w:jc w:val="left"/>
              <w:rPr>
                <w:rFonts w:ascii="Arial" w:eastAsia="游ゴシック" w:hAnsi="Arial" w:cs="Arial"/>
                <w:b w:val="0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hAnsi="Arial" w:cs="Arial"/>
                <w:sz w:val="20"/>
                <w:szCs w:val="20"/>
              </w:rPr>
              <w:t>Primary focal hyperhidrosis</w:t>
            </w:r>
          </w:p>
        </w:tc>
        <w:tc>
          <w:tcPr>
            <w:tcW w:w="1185" w:type="pct"/>
            <w:tcBorders>
              <w:bottom w:val="single" w:sz="12" w:space="0" w:color="auto"/>
            </w:tcBorders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June 20, 2015</w:t>
            </w:r>
          </w:p>
        </w:tc>
        <w:tc>
          <w:tcPr>
            <w:tcW w:w="917" w:type="pct"/>
            <w:tcBorders>
              <w:bottom w:val="single" w:sz="12" w:space="0" w:color="auto"/>
            </w:tcBorders>
          </w:tcPr>
          <w:p w:rsidR="002A126F" w:rsidRPr="004F3FDC" w:rsidRDefault="002A126F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28" w:type="pct"/>
            <w:tcBorders>
              <w:bottom w:val="single" w:sz="12" w:space="0" w:color="auto"/>
            </w:tcBorders>
          </w:tcPr>
          <w:p w:rsidR="002A126F" w:rsidRPr="004F3FDC" w:rsidRDefault="002202F6" w:rsidP="00890CD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F3FDC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dermatologists, 4 neurologists, 1 </w:t>
            </w:r>
            <w:r w:rsidR="00E80244" w:rsidRPr="004F3FDC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spiratory surgeon, and 1 cardiovascular surgeon</w:t>
            </w:r>
          </w:p>
        </w:tc>
      </w:tr>
    </w:tbl>
    <w:p w:rsidR="00EC2050" w:rsidRDefault="00EC2050">
      <w:bookmarkStart w:id="0" w:name="_GoBack"/>
      <w:bookmarkEnd w:id="0"/>
    </w:p>
    <w:sectPr w:rsidR="00EC2050" w:rsidSect="00EC205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1DF0" w:rsidRDefault="001E1DF0" w:rsidP="002A126F">
      <w:r>
        <w:separator/>
      </w:r>
    </w:p>
  </w:endnote>
  <w:endnote w:type="continuationSeparator" w:id="0">
    <w:p w:rsidR="001E1DF0" w:rsidRDefault="001E1DF0" w:rsidP="002A1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1DF0" w:rsidRDefault="001E1DF0" w:rsidP="002A126F">
      <w:r>
        <w:separator/>
      </w:r>
    </w:p>
  </w:footnote>
  <w:footnote w:type="continuationSeparator" w:id="0">
    <w:p w:rsidR="001E1DF0" w:rsidRDefault="001E1DF0" w:rsidP="002A1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050"/>
    <w:rsid w:val="001E1DF0"/>
    <w:rsid w:val="002202F6"/>
    <w:rsid w:val="002A126F"/>
    <w:rsid w:val="004F3FDC"/>
    <w:rsid w:val="00570A11"/>
    <w:rsid w:val="005C76F4"/>
    <w:rsid w:val="00890CD1"/>
    <w:rsid w:val="009628E4"/>
    <w:rsid w:val="00DC7810"/>
    <w:rsid w:val="00E80244"/>
    <w:rsid w:val="00EC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37873B"/>
  <w15:chartTrackingRefBased/>
  <w15:docId w15:val="{D29F9E8A-58EB-415C-81A4-F6D85078C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C20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20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C2050"/>
    <w:rPr>
      <w:rFonts w:asciiTheme="majorHAnsi" w:eastAsiaTheme="majorEastAsia" w:hAnsiTheme="majorHAnsi" w:cstheme="majorBidi"/>
      <w:sz w:val="18"/>
      <w:szCs w:val="18"/>
    </w:rPr>
  </w:style>
  <w:style w:type="table" w:styleId="4">
    <w:name w:val="Plain Table 4"/>
    <w:basedOn w:val="a1"/>
    <w:uiPriority w:val="44"/>
    <w:rsid w:val="00EC205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2A12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A126F"/>
  </w:style>
  <w:style w:type="paragraph" w:styleId="a7">
    <w:name w:val="footer"/>
    <w:basedOn w:val="a"/>
    <w:link w:val="a8"/>
    <w:uiPriority w:val="99"/>
    <w:unhideWhenUsed/>
    <w:rsid w:val="002A12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A1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1468F-9DDB-49D6-804B-CDDDDC97E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山 安寿</dc:creator>
  <cp:keywords/>
  <dc:description/>
  <cp:lastModifiedBy>村山 安寿</cp:lastModifiedBy>
  <cp:revision>3</cp:revision>
  <dcterms:created xsi:type="dcterms:W3CDTF">2020-06-26T02:56:00Z</dcterms:created>
  <dcterms:modified xsi:type="dcterms:W3CDTF">2020-07-11T03:53:00Z</dcterms:modified>
</cp:coreProperties>
</file>